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9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5"/>
        <w:gridCol w:w="953"/>
        <w:gridCol w:w="680"/>
        <w:gridCol w:w="680"/>
        <w:gridCol w:w="680"/>
        <w:gridCol w:w="680"/>
        <w:gridCol w:w="680"/>
        <w:gridCol w:w="680"/>
        <w:gridCol w:w="702"/>
      </w:tblGrid>
      <w:tr w:rsidR="009B2B48" w:rsidRPr="009B2B48" w:rsidTr="00725C26">
        <w:trPr>
          <w:cantSplit/>
          <w:trHeight w:val="1116"/>
        </w:trPr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GoBack" w:colFirst="2" w:colLast="7"/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t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igi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725C26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r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725C26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Ki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725C26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725C26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725C26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725C26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e</w:t>
            </w:r>
            <w:proofErr w:type="spellEnd"/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</w:tr>
      <w:bookmarkEnd w:id="0"/>
      <w:tr w:rsidR="009B2B48" w:rsidRPr="009B2B48" w:rsidTr="00347E7B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0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0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0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B2B48" w:rsidRPr="009B2B48" w:rsidTr="00347E7B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2B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B48" w:rsidRPr="009B2B48" w:rsidRDefault="009B2B48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B2B4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:rsidR="0040114B" w:rsidRPr="009B2B48" w:rsidRDefault="0040114B">
      <w:pPr>
        <w:rPr>
          <w:rFonts w:ascii="Times New Roman" w:hAnsi="Times New Roman" w:cs="Times New Roman"/>
          <w:sz w:val="22"/>
          <w:szCs w:val="22"/>
        </w:rPr>
      </w:pPr>
    </w:p>
    <w:sectPr w:rsidR="0040114B" w:rsidRPr="009B2B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6F16" w:rsidRDefault="00086F16" w:rsidP="009B2B48">
      <w:r>
        <w:separator/>
      </w:r>
    </w:p>
  </w:endnote>
  <w:endnote w:type="continuationSeparator" w:id="0">
    <w:p w:rsidR="00086F16" w:rsidRDefault="00086F16" w:rsidP="009B2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6F16" w:rsidRDefault="00086F16" w:rsidP="009B2B48">
      <w:r>
        <w:separator/>
      </w:r>
    </w:p>
  </w:footnote>
  <w:footnote w:type="continuationSeparator" w:id="0">
    <w:p w:rsidR="00086F16" w:rsidRDefault="00086F16" w:rsidP="009B2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57C"/>
    <w:rsid w:val="00086F16"/>
    <w:rsid w:val="0010057C"/>
    <w:rsid w:val="0040114B"/>
    <w:rsid w:val="00725C26"/>
    <w:rsid w:val="009B2B48"/>
    <w:rsid w:val="00A0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B4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B48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9B2B48"/>
  </w:style>
  <w:style w:type="paragraph" w:styleId="a5">
    <w:name w:val="footer"/>
    <w:basedOn w:val="a"/>
    <w:link w:val="a6"/>
    <w:uiPriority w:val="99"/>
    <w:unhideWhenUsed/>
    <w:rsid w:val="009B2B48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9B2B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B4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B48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9B2B48"/>
  </w:style>
  <w:style w:type="paragraph" w:styleId="a5">
    <w:name w:val="footer"/>
    <w:basedOn w:val="a"/>
    <w:link w:val="a6"/>
    <w:uiPriority w:val="99"/>
    <w:unhideWhenUsed/>
    <w:rsid w:val="009B2B48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9B2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5</Characters>
  <Application>Microsoft Office Word</Application>
  <DocSecurity>0</DocSecurity>
  <Lines>2</Lines>
  <Paragraphs>1</Paragraphs>
  <ScaleCrop>false</ScaleCrop>
  <Company>Microsoft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3</cp:revision>
  <dcterms:created xsi:type="dcterms:W3CDTF">2018-03-27T05:20:00Z</dcterms:created>
  <dcterms:modified xsi:type="dcterms:W3CDTF">2018-05-17T06:23:00Z</dcterms:modified>
</cp:coreProperties>
</file>